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93B" w:rsidRPr="00934C6E" w:rsidRDefault="00D5393B" w:rsidP="00D539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Pr="00934C6E">
        <w:rPr>
          <w:rFonts w:ascii="Times New Roman" w:hAnsi="Times New Roman" w:cs="Times New Roman"/>
        </w:rPr>
        <w:t>: Summary of the biochemistry study in vaccinated mice</w:t>
      </w:r>
    </w:p>
    <w:tbl>
      <w:tblPr>
        <w:tblStyle w:val="TableGridLight"/>
        <w:tblW w:w="15430" w:type="dxa"/>
        <w:tblLook w:val="04A0" w:firstRow="1" w:lastRow="0" w:firstColumn="1" w:lastColumn="0" w:noHBand="0" w:noVBand="1"/>
      </w:tblPr>
      <w:tblGrid>
        <w:gridCol w:w="1034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86"/>
        <w:gridCol w:w="1113"/>
        <w:gridCol w:w="12"/>
      </w:tblGrid>
      <w:tr w:rsidR="00D5393B" w:rsidRPr="00B801AE" w:rsidTr="00C05A60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umber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Test Day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</w:tr>
      <w:tr w:rsidR="00D5393B" w:rsidRPr="00B801AE" w:rsidTr="00C05A60">
        <w:trPr>
          <w:gridAfter w:val="1"/>
          <w:wAfter w:w="12" w:type="dxa"/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week)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13" w:type="dxa"/>
            <w:vAlign w:val="center"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ion Group Number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4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5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 (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/GLOB ratio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P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T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MY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7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4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T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N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N/CREA ratio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.00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 (ALB)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 (TP)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/PHOS ratio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K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 (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T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BULIN (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 (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DH (U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 (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L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/K ratio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mality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m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k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.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1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1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HOS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IL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 (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G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5393B" w:rsidRPr="00B801AE" w:rsidTr="00C05A60">
        <w:trPr>
          <w:trHeight w:val="300"/>
        </w:trPr>
        <w:tc>
          <w:tcPr>
            <w:tcW w:w="1034" w:type="dxa"/>
            <w:noWrap/>
            <w:hideMark/>
          </w:tcPr>
          <w:p w:rsidR="00D5393B" w:rsidRPr="00B801AE" w:rsidRDefault="00D5393B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 (mg/</w:t>
            </w:r>
            <w:proofErr w:type="spellStart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45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6" w:type="dxa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25" w:type="dxa"/>
            <w:gridSpan w:val="2"/>
            <w:noWrap/>
            <w:vAlign w:val="center"/>
            <w:hideMark/>
          </w:tcPr>
          <w:p w:rsidR="00D5393B" w:rsidRPr="00B801AE" w:rsidRDefault="00D5393B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D5393B" w:rsidRDefault="00D5393B" w:rsidP="00D5393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mmary of biochemistry study in vaccinated mice using serum one week after final vaccination </w:t>
      </w:r>
    </w:p>
    <w:p w:rsidR="00D5393B" w:rsidRDefault="00D5393B" w:rsidP="00D5393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ALB = Albumin; ALB/GLOB = Albumin to Globulin; ALP = Alkaline phosphatase; ALT = Alanine Aminotransferase; AMY = Amylase; AST = Aspartate Aminotransferase; BUN = Blood Urea Nitrogen; BUN/CREA = Blood Urea Nitrogen to Creatinine; CA = Calcium; CA (ALB) = Calcium corrected for Albumin; CA (TP) = Calcium corrected for Total Protein; PHOS- Phosphate; CHOL = Cholesterol; CK = </w:t>
      </w:r>
      <w:proofErr w:type="spellStart"/>
      <w:r>
        <w:rPr>
          <w:rFonts w:ascii="Times New Roman" w:hAnsi="Times New Roman" w:cs="Times New Roman"/>
          <w:sz w:val="16"/>
          <w:szCs w:val="16"/>
        </w:rPr>
        <w:t>Creatin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Kinase; CL = Chloride; CREA = Creatinine; GGT = Gamma- </w:t>
      </w:r>
      <w:proofErr w:type="spellStart"/>
      <w:r>
        <w:rPr>
          <w:rFonts w:ascii="Times New Roman" w:hAnsi="Times New Roman" w:cs="Times New Roman"/>
          <w:sz w:val="16"/>
          <w:szCs w:val="16"/>
        </w:rPr>
        <w:t>Glutamy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ransferase; GLUC = Glucose; K = Potassium; LDH = Lactic Acid Dehydrogenase; MG = Magnesium; NA = Sodium; TBIL = Total </w:t>
      </w:r>
      <w:proofErr w:type="spellStart"/>
      <w:r>
        <w:rPr>
          <w:rFonts w:ascii="Times New Roman" w:hAnsi="Times New Roman" w:cs="Times New Roman"/>
          <w:sz w:val="16"/>
          <w:szCs w:val="16"/>
        </w:rPr>
        <w:t>Bilrubi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TP = Total Protein; TRIG = Triglyceride; UA = Uric Acid </w:t>
      </w:r>
    </w:p>
    <w:p w:rsidR="00D5393B" w:rsidRPr="008C39D0" w:rsidRDefault="00D5393B" w:rsidP="00D5393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>“ –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“Represents</w:t>
      </w:r>
      <w:r w:rsidRPr="008C39D0">
        <w:rPr>
          <w:rFonts w:ascii="Times New Roman" w:hAnsi="Times New Roman" w:cs="Times New Roman"/>
          <w:sz w:val="16"/>
          <w:szCs w:val="16"/>
        </w:rPr>
        <w:t xml:space="preserve"> data not available due to machine reading error and limited serum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0D1B0D" w:rsidRPr="00D5393B" w:rsidRDefault="00ED76CF" w:rsidP="00D5393B">
      <w:bookmarkStart w:id="0" w:name="_GoBack"/>
      <w:bookmarkEnd w:id="0"/>
      <w:r w:rsidRPr="00D5393B">
        <w:t xml:space="preserve"> </w:t>
      </w:r>
    </w:p>
    <w:sectPr w:rsidR="000D1B0D" w:rsidRPr="00D5393B" w:rsidSect="00ED76CF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7"/>
    <w:rsid w:val="000A73E2"/>
    <w:rsid w:val="000F5FE7"/>
    <w:rsid w:val="00175749"/>
    <w:rsid w:val="00796657"/>
    <w:rsid w:val="00946BC7"/>
    <w:rsid w:val="00D41968"/>
    <w:rsid w:val="00D5393B"/>
    <w:rsid w:val="00ED76CF"/>
    <w:rsid w:val="00F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36F1"/>
  <w15:chartTrackingRefBased/>
  <w15:docId w15:val="{A1DFBFBC-6BC4-4643-90CC-48815847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6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96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6657"/>
    <w:pPr>
      <w:ind w:left="720"/>
      <w:contextualSpacing/>
    </w:pPr>
  </w:style>
  <w:style w:type="table" w:styleId="PlainTable2">
    <w:name w:val="Plain Table 2"/>
    <w:basedOn w:val="TableNormal"/>
    <w:uiPriority w:val="42"/>
    <w:rsid w:val="0079665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0D669-D2FC-4FA4-82CE-5B5E7DF83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errall</dc:creator>
  <cp:keywords/>
  <dc:description/>
  <cp:lastModifiedBy>Louise Ferrall</cp:lastModifiedBy>
  <cp:revision>2</cp:revision>
  <dcterms:created xsi:type="dcterms:W3CDTF">2020-11-11T18:36:00Z</dcterms:created>
  <dcterms:modified xsi:type="dcterms:W3CDTF">2020-11-11T18:36:00Z</dcterms:modified>
</cp:coreProperties>
</file>